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355ECF" w14:textId="427DA0C1" w:rsidR="002B47F1" w:rsidRPr="007C3936" w:rsidRDefault="002B47F1" w:rsidP="002B47F1">
      <w:pPr>
        <w:rPr>
          <w:rFonts w:cs="Times New Roman"/>
          <w:b/>
          <w:u w:val="single"/>
          <w:lang w:val="en-US"/>
        </w:rPr>
      </w:pPr>
      <w:r w:rsidRPr="00A33AAA">
        <w:rPr>
          <w:rFonts w:cs="Times New Roman"/>
          <w:b/>
          <w:lang w:val="en-US"/>
        </w:rPr>
        <w:t xml:space="preserve">Table </w:t>
      </w:r>
      <w:r>
        <w:rPr>
          <w:rFonts w:cs="Times New Roman"/>
          <w:b/>
          <w:lang w:val="en-US"/>
        </w:rPr>
        <w:t>S4</w:t>
      </w:r>
      <w:r w:rsidRPr="00A33AAA">
        <w:rPr>
          <w:rFonts w:cs="Times New Roman"/>
          <w:b/>
          <w:lang w:val="en-US"/>
        </w:rPr>
        <w:t xml:space="preserve">. </w:t>
      </w:r>
      <w:r w:rsidR="00DD6CD6">
        <w:rPr>
          <w:rFonts w:cs="Times New Roman"/>
          <w:b/>
          <w:lang w:val="en-US"/>
        </w:rPr>
        <w:t>R</w:t>
      </w:r>
      <w:r w:rsidRPr="00A33AAA">
        <w:rPr>
          <w:rFonts w:cs="Times New Roman"/>
          <w:b/>
          <w:lang w:val="en-US"/>
        </w:rPr>
        <w:t xml:space="preserve">eporting of </w:t>
      </w:r>
      <w:r>
        <w:rPr>
          <w:rFonts w:cs="Times New Roman"/>
          <w:b/>
          <w:lang w:val="en-US"/>
        </w:rPr>
        <w:t>pericarditis</w:t>
      </w:r>
      <w:r w:rsidRPr="00A33AAA">
        <w:rPr>
          <w:rFonts w:cs="Times New Roman"/>
          <w:b/>
          <w:lang w:val="en-US"/>
        </w:rPr>
        <w:t xml:space="preserve"> in COVID-19 mRNA vaccine recipients, and their reporting odds-ratios</w:t>
      </w:r>
      <w:r>
        <w:rPr>
          <w:rFonts w:cs="Times New Roman"/>
          <w:b/>
          <w:lang w:val="en-US"/>
        </w:rPr>
        <w:t xml:space="preserve"> according to patient sex and age</w:t>
      </w:r>
      <w:r w:rsidRPr="00A33AAA">
        <w:rPr>
          <w:rFonts w:cs="Times New Roman"/>
          <w:b/>
          <w:lang w:val="en-US"/>
        </w:rPr>
        <w:t xml:space="preserve"> within the WHO global safety database</w:t>
      </w:r>
      <w:r w:rsidR="00DD6CD6">
        <w:rPr>
          <w:rFonts w:cs="Times New Roman"/>
          <w:b/>
          <w:lang w:val="en-US"/>
        </w:rPr>
        <w:t xml:space="preserve">: sensitivity analysis </w:t>
      </w:r>
      <w:r w:rsidR="00DD6CD6" w:rsidRPr="007C3936">
        <w:rPr>
          <w:rFonts w:cs="Times New Roman"/>
          <w:b/>
          <w:u w:val="single"/>
          <w:lang w:val="en-US"/>
        </w:rPr>
        <w:t>restricted to serious reports</w:t>
      </w:r>
    </w:p>
    <w:tbl>
      <w:tblPr>
        <w:tblStyle w:val="Grilledetableauclaire1"/>
        <w:tblW w:w="6800" w:type="dxa"/>
        <w:tblLook w:val="04A0" w:firstRow="1" w:lastRow="0" w:firstColumn="1" w:lastColumn="0" w:noHBand="0" w:noVBand="1"/>
      </w:tblPr>
      <w:tblGrid>
        <w:gridCol w:w="1980"/>
        <w:gridCol w:w="1701"/>
        <w:gridCol w:w="1418"/>
        <w:gridCol w:w="1701"/>
      </w:tblGrid>
      <w:tr w:rsidR="002B47F1" w:rsidRPr="001D2609" w14:paraId="11B8244D" w14:textId="77777777" w:rsidTr="001B6C50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182F992" w14:textId="77777777" w:rsidR="002B47F1" w:rsidRPr="001D2609" w:rsidRDefault="002B47F1" w:rsidP="001B6C50">
            <w:pPr>
              <w:rPr>
                <w:rFonts w:cs="Times New Roman"/>
                <w:b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AD5617" w14:textId="4998DB32" w:rsidR="002B47F1" w:rsidRPr="001D2609" w:rsidRDefault="002B47F1" w:rsidP="001B6C50">
            <w:pPr>
              <w:jc w:val="center"/>
              <w:rPr>
                <w:rFonts w:cs="Times New Roman"/>
                <w:b/>
                <w:sz w:val="22"/>
                <w:lang w:val="en-US"/>
              </w:rPr>
            </w:pPr>
            <w:r>
              <w:rPr>
                <w:rFonts w:cs="Times New Roman"/>
                <w:b/>
                <w:sz w:val="22"/>
                <w:lang w:val="en-US"/>
              </w:rPr>
              <w:t>Pericarditis</w:t>
            </w:r>
            <w:r w:rsidRPr="005F12E2">
              <w:rPr>
                <w:rFonts w:cs="Times New Roman"/>
                <w:b/>
                <w:sz w:val="22"/>
                <w:lang w:val="en-US"/>
              </w:rPr>
              <w:t xml:space="preserve"> </w:t>
            </w:r>
            <w:r>
              <w:rPr>
                <w:rFonts w:cs="Times New Roman"/>
                <w:b/>
                <w:sz w:val="22"/>
                <w:lang w:val="en-US"/>
              </w:rPr>
              <w:t>cases</w:t>
            </w:r>
            <w:r w:rsidRPr="001D2609">
              <w:rPr>
                <w:rFonts w:cs="Times New Roman"/>
                <w:b/>
                <w:sz w:val="22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CCC9A88" w14:textId="77777777" w:rsidR="002B47F1" w:rsidRPr="001D2609" w:rsidRDefault="002B47F1" w:rsidP="001B6C50">
            <w:pPr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1D2609">
              <w:rPr>
                <w:rFonts w:cs="Times New Roman"/>
                <w:b/>
                <w:sz w:val="22"/>
                <w:lang w:val="en-US"/>
              </w:rPr>
              <w:t>Non cases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5115A5" w14:textId="77777777" w:rsidR="002B47F1" w:rsidRPr="001D2609" w:rsidRDefault="002B47F1" w:rsidP="001B6C50">
            <w:pPr>
              <w:jc w:val="right"/>
              <w:rPr>
                <w:rFonts w:cs="Times New Roman"/>
                <w:b/>
                <w:sz w:val="22"/>
                <w:lang w:val="en-US"/>
              </w:rPr>
            </w:pPr>
            <w:r w:rsidRPr="001D2609">
              <w:rPr>
                <w:rFonts w:cs="Times New Roman"/>
                <w:b/>
                <w:sz w:val="22"/>
                <w:lang w:val="en-US"/>
              </w:rPr>
              <w:t>ROR</w:t>
            </w:r>
            <w:r w:rsidRPr="001D2609">
              <w:rPr>
                <w:rFonts w:cs="Times New Roman"/>
                <w:b/>
                <w:sz w:val="22"/>
                <w:lang w:val="en-US"/>
              </w:rPr>
              <w:br/>
              <w:t>(95% CI)</w:t>
            </w:r>
          </w:p>
        </w:tc>
      </w:tr>
      <w:tr w:rsidR="002B47F1" w:rsidRPr="001D2609" w14:paraId="4322A5F6" w14:textId="77777777" w:rsidTr="001B6C50">
        <w:trPr>
          <w:trHeight w:val="283"/>
        </w:trPr>
        <w:tc>
          <w:tcPr>
            <w:tcW w:w="68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554AC7" w14:textId="3B7BD385" w:rsidR="002B47F1" w:rsidRPr="005F12E2" w:rsidRDefault="002B47F1" w:rsidP="001B6C50">
            <w:pPr>
              <w:jc w:val="left"/>
              <w:rPr>
                <w:rFonts w:cs="Times New Roman"/>
                <w:b/>
                <w:sz w:val="22"/>
                <w:lang w:val="en-US"/>
              </w:rPr>
            </w:pPr>
            <w:r>
              <w:rPr>
                <w:rFonts w:cs="Times New Roman"/>
                <w:b/>
                <w:sz w:val="22"/>
                <w:lang w:val="en-US"/>
              </w:rPr>
              <w:t>Pericarditis</w:t>
            </w:r>
            <w:r w:rsidRPr="005F12E2">
              <w:rPr>
                <w:rFonts w:cs="Times New Roman"/>
                <w:b/>
                <w:sz w:val="22"/>
                <w:lang w:val="en-US"/>
              </w:rPr>
              <w:t xml:space="preserve"> – Overall analysis</w:t>
            </w:r>
          </w:p>
        </w:tc>
      </w:tr>
      <w:tr w:rsidR="002B47F1" w:rsidRPr="001D2609" w14:paraId="10DD9ECF" w14:textId="77777777" w:rsidTr="00DD182C">
        <w:trPr>
          <w:trHeight w:val="283"/>
        </w:trPr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234596E6" w14:textId="77777777" w:rsidR="002B47F1" w:rsidRPr="005F12E2" w:rsidRDefault="002B47F1" w:rsidP="001B6C50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sz w:val="22"/>
                <w:lang w:val="en-US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FBAC8CD" w14:textId="3AC4310B" w:rsidR="002B47F1" w:rsidRPr="00DD182C" w:rsidRDefault="00DB37D8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rFonts w:cs="Times New Roman"/>
                <w:sz w:val="22"/>
                <w:lang w:val="en-US"/>
              </w:rPr>
              <w:t>33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7BB632BE" w14:textId="62C0D651" w:rsidR="002B47F1" w:rsidRPr="00DD182C" w:rsidRDefault="00DB37D8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rFonts w:cs="Times New Roman"/>
                <w:sz w:val="22"/>
                <w:lang w:val="en-US"/>
              </w:rPr>
              <w:t>34</w:t>
            </w:r>
            <w:r w:rsidR="001B6C50">
              <w:rPr>
                <w:rFonts w:cs="Times New Roman"/>
                <w:sz w:val="22"/>
                <w:lang w:val="en-US"/>
              </w:rPr>
              <w:t>,</w:t>
            </w:r>
            <w:r w:rsidRPr="00DD182C">
              <w:rPr>
                <w:rFonts w:cs="Times New Roman"/>
                <w:sz w:val="22"/>
                <w:lang w:val="en-US"/>
              </w:rPr>
              <w:t>69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7C58DCD" w14:textId="390215C0" w:rsidR="002B47F1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rFonts w:cs="Times New Roman"/>
                <w:sz w:val="22"/>
                <w:lang w:val="en-US"/>
              </w:rPr>
              <w:t>2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DD182C">
              <w:rPr>
                <w:rFonts w:cs="Times New Roman"/>
                <w:sz w:val="22"/>
                <w:lang w:val="en-US"/>
              </w:rPr>
              <w:t>5 (2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DD182C">
              <w:rPr>
                <w:rFonts w:cs="Times New Roman"/>
                <w:sz w:val="22"/>
                <w:lang w:val="en-US"/>
              </w:rPr>
              <w:t>2-3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DD182C">
              <w:rPr>
                <w:rFonts w:cs="Times New Roman"/>
                <w:sz w:val="22"/>
                <w:lang w:val="en-US"/>
              </w:rPr>
              <w:t>0)</w:t>
            </w:r>
          </w:p>
        </w:tc>
      </w:tr>
      <w:tr w:rsidR="002B47F1" w:rsidRPr="001D2609" w14:paraId="5F18AFA4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1221A8E" w14:textId="77777777" w:rsidR="002B47F1" w:rsidRPr="005F12E2" w:rsidRDefault="002B47F1" w:rsidP="001B6C50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sz w:val="22"/>
                <w:lang w:val="en-US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4618BA2" w14:textId="1416C0CD" w:rsidR="002B47F1" w:rsidRPr="00DD182C" w:rsidRDefault="00DB37D8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rFonts w:cs="Times New Roman"/>
                <w:sz w:val="22"/>
                <w:lang w:val="en-US"/>
              </w:rPr>
              <w:t>26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D369BB9" w14:textId="1AEADE1C" w:rsidR="002B47F1" w:rsidRPr="00DD182C" w:rsidRDefault="00DB37D8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rFonts w:cs="Times New Roman"/>
                <w:sz w:val="22"/>
                <w:lang w:val="en-US"/>
              </w:rPr>
              <w:t>70</w:t>
            </w:r>
            <w:r w:rsidR="001B6C50">
              <w:rPr>
                <w:rFonts w:cs="Times New Roman"/>
                <w:sz w:val="22"/>
                <w:lang w:val="en-US"/>
              </w:rPr>
              <w:t>,</w:t>
            </w:r>
            <w:r w:rsidRPr="00DD182C">
              <w:rPr>
                <w:rFonts w:cs="Times New Roman"/>
                <w:sz w:val="22"/>
                <w:lang w:val="en-US"/>
              </w:rPr>
              <w:t>4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300C1D3" w14:textId="77777777" w:rsidR="002B47F1" w:rsidRPr="00DD182C" w:rsidRDefault="002B47F1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rFonts w:cs="Times New Roman"/>
                <w:sz w:val="22"/>
                <w:lang w:val="en-US"/>
              </w:rPr>
              <w:t xml:space="preserve">1 </w:t>
            </w:r>
            <w:r w:rsidRPr="007C3936">
              <w:rPr>
                <w:rFonts w:cs="Times New Roman"/>
                <w:color w:val="0000FF"/>
                <w:sz w:val="22"/>
                <w:lang w:val="en-US"/>
              </w:rPr>
              <w:t>(Reference)</w:t>
            </w:r>
          </w:p>
        </w:tc>
      </w:tr>
      <w:tr w:rsidR="002B47F1" w:rsidRPr="001D2609" w14:paraId="41F6F8DF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117074F" w14:textId="77777777" w:rsidR="002B47F1" w:rsidRPr="005F12E2" w:rsidRDefault="002B47F1" w:rsidP="001B6C50">
            <w:pPr>
              <w:jc w:val="left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B804EA4" w14:textId="77777777" w:rsidR="002B47F1" w:rsidRPr="00DD182C" w:rsidRDefault="002B47F1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455EDD5" w14:textId="77777777" w:rsidR="002B47F1" w:rsidRPr="00DD182C" w:rsidRDefault="002B47F1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F91A86B" w14:textId="77777777" w:rsidR="002B47F1" w:rsidRPr="00DD182C" w:rsidRDefault="002B47F1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DD182C" w:rsidRPr="001D2609" w14:paraId="748463E4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AB66159" w14:textId="77777777" w:rsidR="00DD182C" w:rsidRPr="005F12E2" w:rsidRDefault="00DD182C" w:rsidP="00DD182C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sz w:val="22"/>
                <w:lang w:val="en-US"/>
              </w:rPr>
              <w:t>12-17 yea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C1611D" w14:textId="0FED2807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2B7377A" w14:textId="70BC4803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8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D82806" w14:textId="437B799C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6</w:t>
            </w:r>
            <w:r w:rsidR="001B6C50">
              <w:rPr>
                <w:sz w:val="22"/>
              </w:rPr>
              <w:t>.</w:t>
            </w:r>
            <w:r w:rsidRPr="00DD182C">
              <w:rPr>
                <w:sz w:val="22"/>
              </w:rPr>
              <w:t>0 (4</w:t>
            </w:r>
            <w:r w:rsidR="001B6C50">
              <w:rPr>
                <w:sz w:val="22"/>
              </w:rPr>
              <w:t>.</w:t>
            </w:r>
            <w:r w:rsidRPr="00DD182C">
              <w:rPr>
                <w:sz w:val="22"/>
              </w:rPr>
              <w:t>0-8</w:t>
            </w:r>
            <w:r w:rsidR="001B6C50">
              <w:rPr>
                <w:sz w:val="22"/>
              </w:rPr>
              <w:t>.</w:t>
            </w:r>
            <w:r w:rsidRPr="00DD182C">
              <w:rPr>
                <w:sz w:val="22"/>
              </w:rPr>
              <w:t>9)</w:t>
            </w:r>
          </w:p>
        </w:tc>
      </w:tr>
      <w:tr w:rsidR="00DD182C" w:rsidRPr="001D2609" w14:paraId="57A2AE66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5F90975" w14:textId="77777777" w:rsidR="00DD182C" w:rsidRPr="005F12E2" w:rsidRDefault="00DD182C" w:rsidP="00DD182C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sz w:val="22"/>
                <w:lang w:val="en-US"/>
              </w:rPr>
              <w:t>18-29 yea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DEC8913" w14:textId="18253C1C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9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65360E3" w14:textId="3F57953D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10</w:t>
            </w:r>
            <w:r w:rsidR="001B6C50">
              <w:rPr>
                <w:sz w:val="22"/>
              </w:rPr>
              <w:t>,</w:t>
            </w:r>
            <w:r w:rsidRPr="00DD182C">
              <w:rPr>
                <w:sz w:val="22"/>
              </w:rPr>
              <w:t>2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7B8CD25" w14:textId="04984FD7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1</w:t>
            </w:r>
            <w:r w:rsidR="001B6C50">
              <w:rPr>
                <w:sz w:val="22"/>
              </w:rPr>
              <w:t>.</w:t>
            </w:r>
            <w:r w:rsidRPr="00DD182C">
              <w:rPr>
                <w:sz w:val="22"/>
              </w:rPr>
              <w:t>8 (1</w:t>
            </w:r>
            <w:r w:rsidR="001B6C50">
              <w:rPr>
                <w:sz w:val="22"/>
              </w:rPr>
              <w:t>.</w:t>
            </w:r>
            <w:r w:rsidRPr="00DD182C">
              <w:rPr>
                <w:sz w:val="22"/>
              </w:rPr>
              <w:t>4-2</w:t>
            </w:r>
            <w:r w:rsidR="001B6C50">
              <w:rPr>
                <w:sz w:val="22"/>
              </w:rPr>
              <w:t>.</w:t>
            </w:r>
            <w:r w:rsidRPr="00DD182C">
              <w:rPr>
                <w:sz w:val="22"/>
              </w:rPr>
              <w:t>2)</w:t>
            </w:r>
          </w:p>
        </w:tc>
      </w:tr>
      <w:tr w:rsidR="00DB37D8" w:rsidRPr="001D2609" w14:paraId="400F9C72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7097478" w14:textId="77777777" w:rsidR="00DB37D8" w:rsidRPr="005F12E2" w:rsidRDefault="00DB37D8" w:rsidP="00DB37D8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sz w:val="22"/>
                <w:lang w:val="en-US"/>
              </w:rPr>
              <w:t>≥ 30 yea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0C5EB45" w14:textId="677FAE0D" w:rsidR="00DB37D8" w:rsidRPr="00DD182C" w:rsidRDefault="00DB37D8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48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3DFA171" w14:textId="1E05206D" w:rsidR="00DB37D8" w:rsidRPr="00DD182C" w:rsidRDefault="00DB37D8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94</w:t>
            </w:r>
            <w:r w:rsidR="001B6C50">
              <w:rPr>
                <w:sz w:val="22"/>
              </w:rPr>
              <w:t>,</w:t>
            </w:r>
            <w:r w:rsidRPr="00DD182C">
              <w:rPr>
                <w:sz w:val="22"/>
              </w:rPr>
              <w:t>09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412AB1" w14:textId="77777777" w:rsidR="00DB37D8" w:rsidRPr="00DD182C" w:rsidRDefault="00DB37D8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rFonts w:cs="Times New Roman"/>
                <w:sz w:val="22"/>
                <w:lang w:val="en-US"/>
              </w:rPr>
              <w:t xml:space="preserve">1 </w:t>
            </w:r>
            <w:r w:rsidRPr="007C3936">
              <w:rPr>
                <w:rFonts w:cs="Times New Roman"/>
                <w:color w:val="0000FF"/>
                <w:sz w:val="22"/>
                <w:lang w:val="en-US"/>
              </w:rPr>
              <w:t>(Reference)</w:t>
            </w:r>
          </w:p>
        </w:tc>
      </w:tr>
      <w:tr w:rsidR="002B47F1" w:rsidRPr="00ED1593" w14:paraId="1CC3FF74" w14:textId="77777777" w:rsidTr="001B6C50">
        <w:trPr>
          <w:trHeight w:val="283"/>
        </w:trPr>
        <w:tc>
          <w:tcPr>
            <w:tcW w:w="68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F19A94" w14:textId="08EE4416" w:rsidR="002B47F1" w:rsidRPr="00DD182C" w:rsidRDefault="002B47F1" w:rsidP="001B6C50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DD182C">
              <w:rPr>
                <w:rFonts w:cs="Times New Roman"/>
                <w:b/>
                <w:sz w:val="22"/>
                <w:lang w:val="en-US"/>
              </w:rPr>
              <w:t>Pericarditis – Analysis according to patient age</w:t>
            </w:r>
          </w:p>
        </w:tc>
      </w:tr>
      <w:tr w:rsidR="002B47F1" w:rsidRPr="001D2609" w14:paraId="7B9FFFF1" w14:textId="77777777" w:rsidTr="001B6C50">
        <w:trPr>
          <w:trHeight w:val="283"/>
        </w:trPr>
        <w:tc>
          <w:tcPr>
            <w:tcW w:w="198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62BB6E5" w14:textId="77777777" w:rsidR="002B47F1" w:rsidRPr="005F12E2" w:rsidRDefault="002B47F1" w:rsidP="001B6C50">
            <w:pPr>
              <w:jc w:val="left"/>
              <w:rPr>
                <w:rFonts w:cs="Times New Roman"/>
                <w:i/>
                <w:iCs/>
                <w:sz w:val="22"/>
                <w:lang w:val="en-US"/>
              </w:rPr>
            </w:pPr>
            <w:r w:rsidRPr="005F12E2">
              <w:rPr>
                <w:rFonts w:cs="Times New Roman"/>
                <w:i/>
                <w:iCs/>
                <w:sz w:val="22"/>
                <w:lang w:val="en-US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6143A0B" w14:textId="77777777" w:rsidR="002B47F1" w:rsidRPr="00DD182C" w:rsidRDefault="002B47F1" w:rsidP="001B6C50">
            <w:pPr>
              <w:jc w:val="center"/>
              <w:rPr>
                <w:rFonts w:cs="Times New Roman"/>
                <w:i/>
                <w:iCs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103A373" w14:textId="77777777" w:rsidR="002B47F1" w:rsidRPr="00DD182C" w:rsidRDefault="002B47F1" w:rsidP="001B6C50">
            <w:pPr>
              <w:jc w:val="center"/>
              <w:rPr>
                <w:rFonts w:cs="Times New Roman"/>
                <w:i/>
                <w:iCs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3A2122D" w14:textId="77777777" w:rsidR="002B47F1" w:rsidRPr="00DD182C" w:rsidRDefault="002B47F1" w:rsidP="001B6C50">
            <w:pPr>
              <w:jc w:val="center"/>
              <w:rPr>
                <w:rFonts w:cs="Times New Roman"/>
                <w:i/>
                <w:iCs/>
                <w:sz w:val="22"/>
                <w:lang w:val="en-US"/>
              </w:rPr>
            </w:pPr>
          </w:p>
        </w:tc>
      </w:tr>
      <w:tr w:rsidR="00DD182C" w:rsidRPr="001D2609" w14:paraId="6D24AA38" w14:textId="77777777" w:rsidTr="00DD182C">
        <w:trPr>
          <w:trHeight w:val="283"/>
        </w:trPr>
        <w:tc>
          <w:tcPr>
            <w:tcW w:w="1980" w:type="dxa"/>
            <w:tcBorders>
              <w:top w:val="dashSmallGap" w:sz="4" w:space="0" w:color="auto"/>
              <w:bottom w:val="nil"/>
            </w:tcBorders>
            <w:vAlign w:val="center"/>
          </w:tcPr>
          <w:p w14:paraId="442AC3B5" w14:textId="77777777" w:rsidR="00DD182C" w:rsidRPr="005F12E2" w:rsidRDefault="00DD182C" w:rsidP="00DD182C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 xml:space="preserve">12-17 </w:t>
            </w:r>
            <w:proofErr w:type="spellStart"/>
            <w:r w:rsidRPr="005F12E2">
              <w:rPr>
                <w:sz w:val="22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37A2DAC9" w14:textId="4F9940C4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24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vAlign w:val="center"/>
          </w:tcPr>
          <w:p w14:paraId="7DB0174D" w14:textId="3C6EBA52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535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677ACD58" w14:textId="2434E8D0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5</w:t>
            </w:r>
            <w:r w:rsidR="001B6C50">
              <w:rPr>
                <w:sz w:val="22"/>
              </w:rPr>
              <w:t>.</w:t>
            </w:r>
            <w:r w:rsidRPr="00DD182C">
              <w:rPr>
                <w:sz w:val="22"/>
              </w:rPr>
              <w:t>8 (3</w:t>
            </w:r>
            <w:r w:rsidR="001B6C50">
              <w:rPr>
                <w:sz w:val="22"/>
              </w:rPr>
              <w:t>.</w:t>
            </w:r>
            <w:r w:rsidRPr="00DD182C">
              <w:rPr>
                <w:sz w:val="22"/>
              </w:rPr>
              <w:t>7-8</w:t>
            </w:r>
            <w:r w:rsidR="001B6C50">
              <w:rPr>
                <w:sz w:val="22"/>
              </w:rPr>
              <w:t>.</w:t>
            </w:r>
            <w:r w:rsidRPr="00DD182C">
              <w:rPr>
                <w:sz w:val="22"/>
              </w:rPr>
              <w:t>9)</w:t>
            </w:r>
          </w:p>
        </w:tc>
      </w:tr>
      <w:tr w:rsidR="00DD182C" w:rsidRPr="001D2609" w14:paraId="72088B6D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2A30CD9" w14:textId="77777777" w:rsidR="00DD182C" w:rsidRPr="005F12E2" w:rsidRDefault="00DD182C" w:rsidP="00DD182C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 xml:space="preserve">18-29 </w:t>
            </w:r>
            <w:proofErr w:type="spellStart"/>
            <w:r w:rsidRPr="005F12E2">
              <w:rPr>
                <w:sz w:val="22"/>
              </w:rPr>
              <w:t>year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430A6E4" w14:textId="4556797E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6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97F4C4C" w14:textId="45B9B237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2</w:t>
            </w:r>
            <w:r w:rsidR="001B6C50">
              <w:rPr>
                <w:sz w:val="22"/>
              </w:rPr>
              <w:t>,</w:t>
            </w:r>
            <w:r w:rsidRPr="00DD182C">
              <w:rPr>
                <w:sz w:val="22"/>
              </w:rPr>
              <w:t>68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39EE6C9" w14:textId="218FC802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3</w:t>
            </w:r>
            <w:r w:rsidR="001B6C50">
              <w:rPr>
                <w:sz w:val="22"/>
              </w:rPr>
              <w:t>.</w:t>
            </w:r>
            <w:r w:rsidRPr="00DD182C">
              <w:rPr>
                <w:sz w:val="22"/>
              </w:rPr>
              <w:t>1 (2</w:t>
            </w:r>
            <w:r w:rsidR="001B6C50">
              <w:rPr>
                <w:sz w:val="22"/>
              </w:rPr>
              <w:t>.</w:t>
            </w:r>
            <w:r w:rsidRPr="00DD182C">
              <w:rPr>
                <w:sz w:val="22"/>
              </w:rPr>
              <w:t>4-4</w:t>
            </w:r>
            <w:r w:rsidR="001B6C50">
              <w:rPr>
                <w:sz w:val="22"/>
              </w:rPr>
              <w:t>.</w:t>
            </w:r>
            <w:r w:rsidRPr="00DD182C">
              <w:rPr>
                <w:sz w:val="22"/>
              </w:rPr>
              <w:t>1)</w:t>
            </w:r>
          </w:p>
        </w:tc>
      </w:tr>
      <w:tr w:rsidR="00DD182C" w:rsidRPr="001D2609" w14:paraId="7B7CA03E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CD9CFB4" w14:textId="77777777" w:rsidR="00DD182C" w:rsidRPr="005F12E2" w:rsidRDefault="00DD182C" w:rsidP="00DD182C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 xml:space="preserve">≥ 30 </w:t>
            </w:r>
            <w:proofErr w:type="spellStart"/>
            <w:r w:rsidRPr="005F12E2">
              <w:rPr>
                <w:sz w:val="22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021703" w14:textId="217FABE5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2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A39BA22" w14:textId="7FF6BFCB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31</w:t>
            </w:r>
            <w:r w:rsidR="001B6C50">
              <w:rPr>
                <w:sz w:val="22"/>
              </w:rPr>
              <w:t>,</w:t>
            </w:r>
            <w:r w:rsidRPr="00DD182C">
              <w:rPr>
                <w:sz w:val="22"/>
              </w:rPr>
              <w:t>47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3A6A7B6" w14:textId="77777777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rFonts w:cs="Times New Roman"/>
                <w:sz w:val="22"/>
                <w:lang w:val="en-US"/>
              </w:rPr>
              <w:t xml:space="preserve">1 </w:t>
            </w:r>
            <w:r w:rsidRPr="007C3936">
              <w:rPr>
                <w:rFonts w:cs="Times New Roman"/>
                <w:color w:val="0000FF"/>
                <w:sz w:val="22"/>
                <w:lang w:val="en-US"/>
              </w:rPr>
              <w:t>(Reference)</w:t>
            </w:r>
          </w:p>
        </w:tc>
      </w:tr>
      <w:tr w:rsidR="002B47F1" w:rsidRPr="001D2609" w14:paraId="370B370B" w14:textId="77777777" w:rsidTr="00DD182C">
        <w:trPr>
          <w:trHeight w:val="89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71C7463" w14:textId="77777777" w:rsidR="002B47F1" w:rsidRPr="005F12E2" w:rsidRDefault="002B47F1" w:rsidP="001B6C50">
            <w:pPr>
              <w:jc w:val="left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AA0290" w14:textId="77777777" w:rsidR="002B47F1" w:rsidRPr="00DD182C" w:rsidRDefault="002B47F1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A3106E3" w14:textId="77777777" w:rsidR="002B47F1" w:rsidRPr="00DD182C" w:rsidRDefault="002B47F1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5E1EB43" w14:textId="77777777" w:rsidR="002B47F1" w:rsidRPr="00DD182C" w:rsidRDefault="002B47F1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2B47F1" w:rsidRPr="001D2609" w14:paraId="1EAC97C0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dashSmallGap" w:sz="4" w:space="0" w:color="auto"/>
            </w:tcBorders>
            <w:vAlign w:val="center"/>
          </w:tcPr>
          <w:p w14:paraId="444B6255" w14:textId="77777777" w:rsidR="002B47F1" w:rsidRPr="005F12E2" w:rsidRDefault="002B47F1" w:rsidP="001B6C50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i/>
                <w:iCs/>
                <w:sz w:val="22"/>
                <w:lang w:val="en-US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vAlign w:val="center"/>
          </w:tcPr>
          <w:p w14:paraId="1B083FB5" w14:textId="77777777" w:rsidR="002B47F1" w:rsidRPr="00DD182C" w:rsidRDefault="002B47F1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vAlign w:val="center"/>
          </w:tcPr>
          <w:p w14:paraId="2680BAA7" w14:textId="77777777" w:rsidR="002B47F1" w:rsidRPr="00DD182C" w:rsidRDefault="002B47F1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vAlign w:val="center"/>
          </w:tcPr>
          <w:p w14:paraId="33855F7A" w14:textId="77777777" w:rsidR="002B47F1" w:rsidRPr="00DD182C" w:rsidRDefault="002B47F1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DD182C" w:rsidRPr="001D2609" w14:paraId="17D82FB6" w14:textId="77777777" w:rsidTr="00DD182C">
        <w:trPr>
          <w:trHeight w:val="283"/>
        </w:trPr>
        <w:tc>
          <w:tcPr>
            <w:tcW w:w="1980" w:type="dxa"/>
            <w:tcBorders>
              <w:top w:val="dashSmallGap" w:sz="4" w:space="0" w:color="auto"/>
              <w:bottom w:val="nil"/>
            </w:tcBorders>
            <w:vAlign w:val="center"/>
          </w:tcPr>
          <w:p w14:paraId="5E465EB7" w14:textId="77777777" w:rsidR="00DD182C" w:rsidRPr="005F12E2" w:rsidRDefault="00DD182C" w:rsidP="00DD182C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 xml:space="preserve">12-17 </w:t>
            </w:r>
            <w:proofErr w:type="spellStart"/>
            <w:r w:rsidRPr="005F12E2">
              <w:rPr>
                <w:sz w:val="22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4CAC74A3" w14:textId="33D8341E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2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vAlign w:val="center"/>
          </w:tcPr>
          <w:p w14:paraId="0F03691C" w14:textId="1F4C33B0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315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10E40D20" w14:textId="594DF9A0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1</w:t>
            </w:r>
            <w:r w:rsidR="001B6C50">
              <w:rPr>
                <w:sz w:val="22"/>
              </w:rPr>
              <w:t>.</w:t>
            </w:r>
            <w:r w:rsidRPr="00DD182C">
              <w:rPr>
                <w:sz w:val="22"/>
              </w:rPr>
              <w:t>6 (0</w:t>
            </w:r>
            <w:r w:rsidR="001B6C50">
              <w:rPr>
                <w:sz w:val="22"/>
              </w:rPr>
              <w:t>.</w:t>
            </w:r>
            <w:r w:rsidRPr="00DD182C">
              <w:rPr>
                <w:sz w:val="22"/>
              </w:rPr>
              <w:t>4-6</w:t>
            </w:r>
            <w:r w:rsidR="001B6C50">
              <w:rPr>
                <w:sz w:val="22"/>
              </w:rPr>
              <w:t>.</w:t>
            </w:r>
            <w:r w:rsidRPr="00DD182C">
              <w:rPr>
                <w:sz w:val="22"/>
              </w:rPr>
              <w:t>7)</w:t>
            </w:r>
          </w:p>
        </w:tc>
      </w:tr>
      <w:tr w:rsidR="00DD182C" w:rsidRPr="001D2609" w14:paraId="48A9B78E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BAB1D9A" w14:textId="77777777" w:rsidR="00DD182C" w:rsidRPr="005F12E2" w:rsidRDefault="00DD182C" w:rsidP="00DD182C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 xml:space="preserve">18-29 </w:t>
            </w:r>
            <w:proofErr w:type="spellStart"/>
            <w:r w:rsidRPr="005F12E2">
              <w:rPr>
                <w:sz w:val="22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E9B7788" w14:textId="0854212B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458D66" w14:textId="3828CA74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7</w:t>
            </w:r>
            <w:r w:rsidR="001B6C50">
              <w:rPr>
                <w:sz w:val="22"/>
              </w:rPr>
              <w:t>,</w:t>
            </w:r>
            <w:r w:rsidRPr="00DD182C">
              <w:rPr>
                <w:sz w:val="22"/>
              </w:rPr>
              <w:t>5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4E5899" w14:textId="379C4DD7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0</w:t>
            </w:r>
            <w:r w:rsidR="001B6C50">
              <w:rPr>
                <w:sz w:val="22"/>
              </w:rPr>
              <w:t>.</w:t>
            </w:r>
            <w:r w:rsidRPr="00DD182C">
              <w:rPr>
                <w:sz w:val="22"/>
              </w:rPr>
              <w:t>9 (0</w:t>
            </w:r>
            <w:r w:rsidR="001B6C50">
              <w:rPr>
                <w:sz w:val="22"/>
              </w:rPr>
              <w:t>.</w:t>
            </w:r>
            <w:r w:rsidRPr="00DD182C">
              <w:rPr>
                <w:sz w:val="22"/>
              </w:rPr>
              <w:t>6-1</w:t>
            </w:r>
            <w:r w:rsidR="001B6C50">
              <w:rPr>
                <w:sz w:val="22"/>
              </w:rPr>
              <w:t>.</w:t>
            </w:r>
            <w:r w:rsidRPr="00DD182C">
              <w:rPr>
                <w:sz w:val="22"/>
              </w:rPr>
              <w:t>4)</w:t>
            </w:r>
          </w:p>
        </w:tc>
      </w:tr>
      <w:tr w:rsidR="00DD182C" w:rsidRPr="001D2609" w14:paraId="208C0AD1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1F3917D" w14:textId="77777777" w:rsidR="00DD182C" w:rsidRPr="005F12E2" w:rsidRDefault="00DD182C" w:rsidP="00DD182C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 xml:space="preserve">≥ 30 </w:t>
            </w:r>
            <w:proofErr w:type="spellStart"/>
            <w:r w:rsidRPr="005F12E2">
              <w:rPr>
                <w:sz w:val="22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8212626" w14:textId="1E891FED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23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AC1736B" w14:textId="0FEB99C9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62</w:t>
            </w:r>
            <w:r w:rsidR="001B6C50">
              <w:rPr>
                <w:sz w:val="22"/>
              </w:rPr>
              <w:t>,</w:t>
            </w:r>
            <w:r w:rsidRPr="00DD182C">
              <w:rPr>
                <w:sz w:val="22"/>
              </w:rPr>
              <w:t>6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A75B420" w14:textId="77777777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 xml:space="preserve">1 </w:t>
            </w:r>
            <w:r w:rsidRPr="007C3936">
              <w:rPr>
                <w:color w:val="0000FF"/>
                <w:sz w:val="22"/>
              </w:rPr>
              <w:t>(Reference)</w:t>
            </w:r>
          </w:p>
        </w:tc>
      </w:tr>
      <w:tr w:rsidR="002B47F1" w:rsidRPr="00ED1593" w14:paraId="6A814856" w14:textId="77777777" w:rsidTr="001B6C50">
        <w:trPr>
          <w:trHeight w:val="283"/>
        </w:trPr>
        <w:tc>
          <w:tcPr>
            <w:tcW w:w="68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87A993" w14:textId="75B9C3A7" w:rsidR="002B47F1" w:rsidRPr="00DD182C" w:rsidRDefault="002B47F1" w:rsidP="001B6C50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DD182C">
              <w:rPr>
                <w:rFonts w:cs="Times New Roman"/>
                <w:b/>
                <w:sz w:val="22"/>
                <w:lang w:val="en-US"/>
              </w:rPr>
              <w:t>Pericarditis – Analysis according to patient sex</w:t>
            </w:r>
          </w:p>
        </w:tc>
      </w:tr>
      <w:tr w:rsidR="002B47F1" w:rsidRPr="001D2609" w14:paraId="3C393FAD" w14:textId="77777777" w:rsidTr="001B6C50">
        <w:trPr>
          <w:trHeight w:val="283"/>
        </w:trPr>
        <w:tc>
          <w:tcPr>
            <w:tcW w:w="1980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CC10692" w14:textId="77777777" w:rsidR="002B47F1" w:rsidRPr="005F12E2" w:rsidRDefault="002B47F1" w:rsidP="001B6C50">
            <w:pPr>
              <w:jc w:val="left"/>
              <w:rPr>
                <w:rFonts w:cs="Times New Roman"/>
                <w:i/>
                <w:iCs/>
                <w:sz w:val="22"/>
                <w:lang w:val="en-US"/>
              </w:rPr>
            </w:pPr>
            <w:r w:rsidRPr="005F12E2">
              <w:rPr>
                <w:rFonts w:cs="Times New Roman"/>
                <w:i/>
                <w:iCs/>
                <w:sz w:val="22"/>
                <w:lang w:val="en-US"/>
              </w:rPr>
              <w:t>12-17 years</w:t>
            </w:r>
          </w:p>
        </w:tc>
        <w:tc>
          <w:tcPr>
            <w:tcW w:w="170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4260E7F" w14:textId="77777777" w:rsidR="002B47F1" w:rsidRPr="00DD182C" w:rsidRDefault="002B47F1" w:rsidP="001B6C50">
            <w:pPr>
              <w:jc w:val="center"/>
              <w:rPr>
                <w:rFonts w:cs="Times New Roman"/>
                <w:i/>
                <w:iCs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306D091" w14:textId="77777777" w:rsidR="002B47F1" w:rsidRPr="00DD182C" w:rsidRDefault="002B47F1" w:rsidP="001B6C50">
            <w:pPr>
              <w:jc w:val="center"/>
              <w:rPr>
                <w:rFonts w:cs="Times New Roman"/>
                <w:i/>
                <w:iCs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77C0785" w14:textId="77777777" w:rsidR="002B47F1" w:rsidRPr="00DD182C" w:rsidRDefault="002B47F1" w:rsidP="001B6C50">
            <w:pPr>
              <w:jc w:val="center"/>
              <w:rPr>
                <w:rFonts w:cs="Times New Roman"/>
                <w:i/>
                <w:iCs/>
                <w:sz w:val="22"/>
                <w:lang w:val="en-US"/>
              </w:rPr>
            </w:pPr>
          </w:p>
        </w:tc>
      </w:tr>
      <w:tr w:rsidR="00DD182C" w:rsidRPr="001D2609" w14:paraId="4B19C740" w14:textId="77777777" w:rsidTr="00DD182C">
        <w:trPr>
          <w:trHeight w:val="283"/>
        </w:trPr>
        <w:tc>
          <w:tcPr>
            <w:tcW w:w="1980" w:type="dxa"/>
            <w:tcBorders>
              <w:top w:val="dashSmallGap" w:sz="4" w:space="0" w:color="auto"/>
              <w:bottom w:val="nil"/>
            </w:tcBorders>
            <w:vAlign w:val="center"/>
          </w:tcPr>
          <w:p w14:paraId="7B4C98D3" w14:textId="77777777" w:rsidR="00DD182C" w:rsidRPr="005F12E2" w:rsidRDefault="00DD182C" w:rsidP="00DD182C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>Male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448FD3B5" w14:textId="0F300EC2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24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vAlign w:val="center"/>
          </w:tcPr>
          <w:p w14:paraId="5CB9A6BC" w14:textId="41B2D13D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535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593E6E49" w14:textId="20F197BF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rFonts w:cs="Times New Roman"/>
                <w:sz w:val="22"/>
                <w:lang w:val="en-US"/>
              </w:rPr>
              <w:t>7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DD182C">
              <w:rPr>
                <w:rFonts w:cs="Times New Roman"/>
                <w:sz w:val="22"/>
                <w:lang w:val="en-US"/>
              </w:rPr>
              <w:t>1 (1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DD182C">
              <w:rPr>
                <w:rFonts w:cs="Times New Roman"/>
                <w:sz w:val="22"/>
                <w:lang w:val="en-US"/>
              </w:rPr>
              <w:t>7-30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DD182C">
              <w:rPr>
                <w:rFonts w:cs="Times New Roman"/>
                <w:sz w:val="22"/>
                <w:lang w:val="en-US"/>
              </w:rPr>
              <w:t>1)</w:t>
            </w:r>
          </w:p>
        </w:tc>
      </w:tr>
      <w:tr w:rsidR="00DD182C" w:rsidRPr="001D2609" w14:paraId="6CBEA5A4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6FDCF32" w14:textId="77777777" w:rsidR="00DD182C" w:rsidRPr="005F12E2" w:rsidRDefault="00DD182C" w:rsidP="00DD182C">
            <w:pPr>
              <w:jc w:val="left"/>
              <w:rPr>
                <w:rFonts w:cs="Times New Roman"/>
                <w:sz w:val="22"/>
                <w:lang w:val="en-US"/>
              </w:rPr>
            </w:pPr>
            <w:proofErr w:type="spellStart"/>
            <w:r w:rsidRPr="005F12E2">
              <w:rPr>
                <w:sz w:val="22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2028F0D" w14:textId="5A27FF0D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736B00C" w14:textId="4B707508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3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80CC3C2" w14:textId="77777777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 xml:space="preserve">1 </w:t>
            </w:r>
            <w:r w:rsidRPr="007C3936">
              <w:rPr>
                <w:color w:val="0000FF"/>
                <w:sz w:val="22"/>
              </w:rPr>
              <w:t>(Reference)</w:t>
            </w:r>
          </w:p>
        </w:tc>
      </w:tr>
      <w:tr w:rsidR="00DD182C" w:rsidRPr="001D2609" w14:paraId="7BDD6472" w14:textId="77777777" w:rsidTr="00DD182C">
        <w:trPr>
          <w:trHeight w:val="89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8E57F4F" w14:textId="77777777" w:rsidR="00DD182C" w:rsidRPr="005F12E2" w:rsidRDefault="00DD182C" w:rsidP="00DD182C">
            <w:pPr>
              <w:jc w:val="left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751E7EB" w14:textId="77777777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C3B03A1" w14:textId="77777777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F07087C" w14:textId="77777777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DD182C" w:rsidRPr="001D2609" w14:paraId="683E2150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dashSmallGap" w:sz="4" w:space="0" w:color="auto"/>
            </w:tcBorders>
            <w:vAlign w:val="center"/>
          </w:tcPr>
          <w:p w14:paraId="77635CBA" w14:textId="77777777" w:rsidR="00DD182C" w:rsidRPr="005F12E2" w:rsidRDefault="00DD182C" w:rsidP="00DD182C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i/>
                <w:iCs/>
                <w:sz w:val="22"/>
                <w:lang w:val="en-US"/>
              </w:rPr>
              <w:t>18-29 years</w:t>
            </w: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vAlign w:val="center"/>
          </w:tcPr>
          <w:p w14:paraId="39E93A64" w14:textId="77777777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vAlign w:val="center"/>
          </w:tcPr>
          <w:p w14:paraId="4371DAAE" w14:textId="77777777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vAlign w:val="center"/>
          </w:tcPr>
          <w:p w14:paraId="01DF2293" w14:textId="77777777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DD182C" w:rsidRPr="001D2609" w14:paraId="2EEEF5E5" w14:textId="77777777" w:rsidTr="00DD182C">
        <w:trPr>
          <w:trHeight w:val="283"/>
        </w:trPr>
        <w:tc>
          <w:tcPr>
            <w:tcW w:w="1980" w:type="dxa"/>
            <w:tcBorders>
              <w:top w:val="dashSmallGap" w:sz="4" w:space="0" w:color="auto"/>
              <w:bottom w:val="nil"/>
            </w:tcBorders>
            <w:vAlign w:val="center"/>
          </w:tcPr>
          <w:p w14:paraId="3290F7F2" w14:textId="77777777" w:rsidR="00DD182C" w:rsidRPr="005F12E2" w:rsidRDefault="00DD182C" w:rsidP="00DD182C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>Male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7E84CF62" w14:textId="2BC162D6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66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vAlign w:val="center"/>
          </w:tcPr>
          <w:p w14:paraId="4814E5F3" w14:textId="5C777F19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2</w:t>
            </w:r>
            <w:r w:rsidR="001B6C50">
              <w:rPr>
                <w:sz w:val="22"/>
              </w:rPr>
              <w:t>,</w:t>
            </w:r>
            <w:r w:rsidRPr="00DD182C">
              <w:rPr>
                <w:sz w:val="22"/>
              </w:rPr>
              <w:t>686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64C68526" w14:textId="71598166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rFonts w:cs="Times New Roman"/>
                <w:sz w:val="22"/>
                <w:lang w:val="en-US"/>
              </w:rPr>
              <w:t>6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DD182C">
              <w:rPr>
                <w:rFonts w:cs="Times New Roman"/>
                <w:sz w:val="22"/>
                <w:lang w:val="en-US"/>
              </w:rPr>
              <w:t>6 (4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DD182C">
              <w:rPr>
                <w:rFonts w:cs="Times New Roman"/>
                <w:sz w:val="22"/>
                <w:lang w:val="en-US"/>
              </w:rPr>
              <w:t>2-10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DD182C">
              <w:rPr>
                <w:rFonts w:cs="Times New Roman"/>
                <w:sz w:val="22"/>
                <w:lang w:val="en-US"/>
              </w:rPr>
              <w:t>3)</w:t>
            </w:r>
          </w:p>
        </w:tc>
      </w:tr>
      <w:tr w:rsidR="00DD182C" w:rsidRPr="001D2609" w14:paraId="664B793A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05C2C08" w14:textId="77777777" w:rsidR="00DD182C" w:rsidRPr="005F12E2" w:rsidRDefault="00DD182C" w:rsidP="00DD182C">
            <w:pPr>
              <w:jc w:val="left"/>
              <w:rPr>
                <w:rFonts w:cs="Times New Roman"/>
                <w:sz w:val="22"/>
                <w:lang w:val="en-US"/>
              </w:rPr>
            </w:pPr>
            <w:proofErr w:type="spellStart"/>
            <w:r w:rsidRPr="005F12E2">
              <w:rPr>
                <w:sz w:val="22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120095" w14:textId="38BCB994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CAD0728" w14:textId="6F53BC11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7</w:t>
            </w:r>
            <w:r w:rsidR="001B6C50">
              <w:rPr>
                <w:sz w:val="22"/>
              </w:rPr>
              <w:t>,</w:t>
            </w:r>
            <w:r w:rsidRPr="00DD182C">
              <w:rPr>
                <w:sz w:val="22"/>
              </w:rPr>
              <w:t>5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F857C2" w14:textId="77777777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 xml:space="preserve">1 </w:t>
            </w:r>
            <w:r w:rsidRPr="007C3936">
              <w:rPr>
                <w:color w:val="0000FF"/>
                <w:sz w:val="22"/>
              </w:rPr>
              <w:t>(Reference)</w:t>
            </w:r>
          </w:p>
        </w:tc>
      </w:tr>
      <w:tr w:rsidR="00DD182C" w:rsidRPr="001D2609" w14:paraId="55E5DE58" w14:textId="77777777" w:rsidTr="00DD182C">
        <w:trPr>
          <w:trHeight w:val="89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8769868" w14:textId="77777777" w:rsidR="00DD182C" w:rsidRPr="005F12E2" w:rsidRDefault="00DD182C" w:rsidP="00DD182C">
            <w:pPr>
              <w:jc w:val="left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8C1D506" w14:textId="77777777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F164223" w14:textId="77777777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3F41566" w14:textId="77777777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DD182C" w:rsidRPr="001D2609" w14:paraId="1B2391C4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dashSmallGap" w:sz="4" w:space="0" w:color="auto"/>
            </w:tcBorders>
            <w:vAlign w:val="center"/>
          </w:tcPr>
          <w:p w14:paraId="6E8FAC35" w14:textId="77777777" w:rsidR="00DD182C" w:rsidRPr="005F12E2" w:rsidRDefault="00DD182C" w:rsidP="00DD182C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rFonts w:cs="Times New Roman"/>
                <w:i/>
                <w:iCs/>
                <w:sz w:val="22"/>
                <w:lang w:val="en-US"/>
              </w:rPr>
              <w:t>≥ 30 years</w:t>
            </w: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vAlign w:val="center"/>
          </w:tcPr>
          <w:p w14:paraId="18CE7015" w14:textId="77777777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vAlign w:val="center"/>
          </w:tcPr>
          <w:p w14:paraId="42AE8ECD" w14:textId="77777777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dashSmallGap" w:sz="4" w:space="0" w:color="auto"/>
            </w:tcBorders>
            <w:vAlign w:val="center"/>
          </w:tcPr>
          <w:p w14:paraId="3DA918A7" w14:textId="77777777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DD182C" w:rsidRPr="001D2609" w14:paraId="57BDD784" w14:textId="77777777" w:rsidTr="00DD182C">
        <w:trPr>
          <w:trHeight w:val="283"/>
        </w:trPr>
        <w:tc>
          <w:tcPr>
            <w:tcW w:w="1980" w:type="dxa"/>
            <w:tcBorders>
              <w:top w:val="dashSmallGap" w:sz="4" w:space="0" w:color="auto"/>
              <w:bottom w:val="nil"/>
            </w:tcBorders>
            <w:vAlign w:val="center"/>
          </w:tcPr>
          <w:p w14:paraId="3E9BD08A" w14:textId="77777777" w:rsidR="00DD182C" w:rsidRPr="005F12E2" w:rsidRDefault="00DD182C" w:rsidP="00DD182C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5F12E2">
              <w:rPr>
                <w:sz w:val="22"/>
              </w:rPr>
              <w:t>Male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7A9C0AC8" w14:textId="62367105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243</w:t>
            </w:r>
          </w:p>
        </w:tc>
        <w:tc>
          <w:tcPr>
            <w:tcW w:w="1418" w:type="dxa"/>
            <w:tcBorders>
              <w:top w:val="dashSmallGap" w:sz="4" w:space="0" w:color="auto"/>
              <w:bottom w:val="nil"/>
            </w:tcBorders>
            <w:vAlign w:val="center"/>
          </w:tcPr>
          <w:p w14:paraId="4F5693E4" w14:textId="7A62DE25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31</w:t>
            </w:r>
            <w:r w:rsidR="001B6C50">
              <w:rPr>
                <w:sz w:val="22"/>
              </w:rPr>
              <w:t>,</w:t>
            </w:r>
            <w:r w:rsidRPr="00DD182C">
              <w:rPr>
                <w:sz w:val="22"/>
              </w:rPr>
              <w:t>472</w:t>
            </w:r>
          </w:p>
        </w:tc>
        <w:tc>
          <w:tcPr>
            <w:tcW w:w="1701" w:type="dxa"/>
            <w:tcBorders>
              <w:top w:val="dashSmallGap" w:sz="4" w:space="0" w:color="auto"/>
              <w:bottom w:val="nil"/>
            </w:tcBorders>
            <w:vAlign w:val="center"/>
          </w:tcPr>
          <w:p w14:paraId="477467C5" w14:textId="325103EB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rFonts w:cs="Times New Roman"/>
                <w:sz w:val="22"/>
                <w:lang w:val="en-US"/>
              </w:rPr>
              <w:t>2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DD182C">
              <w:rPr>
                <w:rFonts w:cs="Times New Roman"/>
                <w:sz w:val="22"/>
                <w:lang w:val="en-US"/>
              </w:rPr>
              <w:t>0 (1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DD182C">
              <w:rPr>
                <w:rFonts w:cs="Times New Roman"/>
                <w:sz w:val="22"/>
                <w:lang w:val="en-US"/>
              </w:rPr>
              <w:t>7-2</w:t>
            </w:r>
            <w:r w:rsidR="001B6C50">
              <w:rPr>
                <w:rFonts w:cs="Times New Roman"/>
                <w:sz w:val="22"/>
                <w:lang w:val="en-US"/>
              </w:rPr>
              <w:t>.</w:t>
            </w:r>
            <w:r w:rsidRPr="00DD182C">
              <w:rPr>
                <w:rFonts w:cs="Times New Roman"/>
                <w:sz w:val="22"/>
                <w:lang w:val="en-US"/>
              </w:rPr>
              <w:t>4)</w:t>
            </w:r>
          </w:p>
        </w:tc>
      </w:tr>
      <w:tr w:rsidR="00DD182C" w:rsidRPr="001D2609" w14:paraId="714C73E9" w14:textId="77777777" w:rsidTr="00DD182C">
        <w:trPr>
          <w:trHeight w:val="283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2901D2D3" w14:textId="77777777" w:rsidR="00DD182C" w:rsidRPr="005F12E2" w:rsidRDefault="00DD182C" w:rsidP="00DD182C">
            <w:pPr>
              <w:jc w:val="left"/>
              <w:rPr>
                <w:rFonts w:cs="Times New Roman"/>
                <w:sz w:val="22"/>
                <w:lang w:val="en-US"/>
              </w:rPr>
            </w:pPr>
            <w:proofErr w:type="spellStart"/>
            <w:r w:rsidRPr="005F12E2">
              <w:rPr>
                <w:sz w:val="22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601A365" w14:textId="33726458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23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7E6431E" w14:textId="3DF128F4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>62</w:t>
            </w:r>
            <w:r w:rsidR="001B6C50">
              <w:rPr>
                <w:sz w:val="22"/>
              </w:rPr>
              <w:t>,</w:t>
            </w:r>
            <w:r w:rsidRPr="00DD182C">
              <w:rPr>
                <w:sz w:val="22"/>
              </w:rPr>
              <w:t>62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7A99F2D" w14:textId="77777777" w:rsidR="00DD182C" w:rsidRPr="00DD182C" w:rsidRDefault="00DD182C" w:rsidP="00DD182C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DD182C">
              <w:rPr>
                <w:sz w:val="22"/>
              </w:rPr>
              <w:t xml:space="preserve">1 </w:t>
            </w:r>
            <w:r w:rsidRPr="007C3936">
              <w:rPr>
                <w:color w:val="0000FF"/>
                <w:sz w:val="22"/>
              </w:rPr>
              <w:t>(Reference)</w:t>
            </w:r>
          </w:p>
        </w:tc>
      </w:tr>
    </w:tbl>
    <w:p w14:paraId="1D07A76F" w14:textId="77777777" w:rsidR="002B47F1" w:rsidRDefault="002B47F1" w:rsidP="002B47F1">
      <w:pPr>
        <w:rPr>
          <w:rFonts w:cs="Times New Roman"/>
          <w:lang w:val="en-US"/>
        </w:rPr>
      </w:pPr>
    </w:p>
    <w:p w14:paraId="18AF26C0" w14:textId="6E4E23A7" w:rsidR="00ED0673" w:rsidRDefault="00ED0673" w:rsidP="00ED0673">
      <w:pPr>
        <w:tabs>
          <w:tab w:val="left" w:pos="1478"/>
        </w:tabs>
        <w:rPr>
          <w:rFonts w:cs="Times New Roman"/>
          <w:lang w:val="en-CA"/>
        </w:rPr>
      </w:pPr>
      <w:r>
        <w:rPr>
          <w:rFonts w:cs="Times New Roman"/>
          <w:lang w:val="en-CA"/>
        </w:rPr>
        <w:t>Analysis restricted to serious reports (</w:t>
      </w:r>
      <w:r w:rsidRPr="00ED0673">
        <w:rPr>
          <w:rFonts w:cs="Times New Roman"/>
          <w:lang w:val="en-CA"/>
        </w:rPr>
        <w:t>defined, according to the WHO, as the occurrence of death, life-threatening adverse event, inpatient hospitalisation or prolongation of an existing hospitalisation, significant disability or requirement of intervention to prevent any of these</w:t>
      </w:r>
      <w:r>
        <w:rPr>
          <w:rFonts w:cs="Times New Roman"/>
          <w:lang w:val="en-CA"/>
        </w:rPr>
        <w:t>).</w:t>
      </w:r>
    </w:p>
    <w:p w14:paraId="49AF157B" w14:textId="77777777" w:rsidR="002B47F1" w:rsidRPr="00A33AAA" w:rsidRDefault="002B47F1" w:rsidP="002B47F1">
      <w:pPr>
        <w:tabs>
          <w:tab w:val="left" w:pos="1478"/>
        </w:tabs>
        <w:rPr>
          <w:rFonts w:cs="Times New Roman"/>
          <w:lang w:val="en-CA"/>
        </w:rPr>
      </w:pPr>
      <w:r w:rsidRPr="00A33AAA">
        <w:rPr>
          <w:rFonts w:cs="Times New Roman"/>
          <w:lang w:val="en-CA"/>
        </w:rPr>
        <w:t>ROR, Reporting odds-ratio; 95% CI, 95% confidence interval.</w:t>
      </w:r>
    </w:p>
    <w:p w14:paraId="5CD7E673" w14:textId="52083FE3" w:rsidR="002B47F1" w:rsidRPr="00A33AAA" w:rsidRDefault="002B47F1" w:rsidP="002B47F1">
      <w:pPr>
        <w:rPr>
          <w:rFonts w:cs="Times New Roman"/>
          <w:lang w:val="en-US"/>
        </w:rPr>
      </w:pPr>
      <w:r w:rsidRPr="00A33AAA">
        <w:rPr>
          <w:rFonts w:cs="Times New Roman"/>
          <w:lang w:val="en-US"/>
        </w:rPr>
        <w:t xml:space="preserve">* </w:t>
      </w:r>
      <w:r w:rsidRPr="002B47F1">
        <w:rPr>
          <w:rFonts w:cs="Times New Roman"/>
          <w:lang w:val="en-US"/>
        </w:rPr>
        <w:t xml:space="preserve">Pericarditis </w:t>
      </w:r>
      <w:r w:rsidRPr="00A33AAA">
        <w:rPr>
          <w:rFonts w:cs="Times New Roman"/>
          <w:lang w:val="en-US"/>
        </w:rPr>
        <w:t xml:space="preserve">were </w:t>
      </w:r>
      <w:r w:rsidRPr="00A33AAA">
        <w:rPr>
          <w:rFonts w:cs="Times New Roman"/>
          <w:lang w:val="en-CA"/>
        </w:rPr>
        <w:t xml:space="preserve">individual case safety reports </w:t>
      </w:r>
      <w:r w:rsidRPr="00A33AAA">
        <w:rPr>
          <w:rFonts w:cs="Times New Roman"/>
          <w:lang w:val="en-US"/>
        </w:rPr>
        <w:t xml:space="preserve">containing the terms </w:t>
      </w:r>
      <w:r>
        <w:rPr>
          <w:rFonts w:cs="Times New Roman"/>
          <w:lang w:val="en-US"/>
        </w:rPr>
        <w:t>p</w:t>
      </w:r>
      <w:r w:rsidRPr="002B47F1">
        <w:rPr>
          <w:rFonts w:cs="Times New Roman"/>
          <w:lang w:val="en-US"/>
        </w:rPr>
        <w:t xml:space="preserve">ericarditis </w:t>
      </w:r>
      <w:r w:rsidRPr="00A33AAA">
        <w:rPr>
          <w:rFonts w:cs="Times New Roman"/>
          <w:lang w:val="en-US"/>
        </w:rPr>
        <w:t xml:space="preserve">as a reported preferred term according to the Medical Dictionary for Regulatory Activities (MedDRA, </w:t>
      </w:r>
      <w:hyperlink r:id="rId6" w:history="1">
        <w:r w:rsidRPr="00A33AAA">
          <w:rPr>
            <w:rStyle w:val="Lienhypertexte"/>
            <w:rFonts w:cs="Times New Roman"/>
            <w:lang w:val="en-CA"/>
          </w:rPr>
          <w:t>https://www.meddra.org/</w:t>
        </w:r>
      </w:hyperlink>
      <w:r w:rsidRPr="00A33AAA">
        <w:rPr>
          <w:rFonts w:cs="Times New Roman"/>
          <w:lang w:val="en-CA"/>
        </w:rPr>
        <w:t>).</w:t>
      </w:r>
      <w:r w:rsidRPr="00A33AAA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Cases of myopericarditis have been considered as myocarditis.</w:t>
      </w:r>
    </w:p>
    <w:p w14:paraId="61B0B0A7" w14:textId="77777777" w:rsidR="002B47F1" w:rsidRPr="00A33AAA" w:rsidRDefault="002B47F1" w:rsidP="002B47F1">
      <w:pPr>
        <w:rPr>
          <w:rFonts w:cs="Times New Roman"/>
          <w:lang w:val="en-US"/>
        </w:rPr>
      </w:pPr>
      <w:r w:rsidRPr="00A33AAA">
        <w:rPr>
          <w:rFonts w:cs="Times New Roman"/>
          <w:lang w:val="en-US"/>
        </w:rPr>
        <w:t xml:space="preserve">** Non cases were </w:t>
      </w:r>
      <w:r w:rsidRPr="00A33AAA">
        <w:rPr>
          <w:rFonts w:cs="Times New Roman"/>
          <w:lang w:val="en-CA"/>
        </w:rPr>
        <w:t xml:space="preserve">reports </w:t>
      </w:r>
      <w:r w:rsidRPr="00A33AAA">
        <w:rPr>
          <w:rFonts w:cs="Times New Roman"/>
          <w:lang w:val="en-US"/>
        </w:rPr>
        <w:t>containing any other reaction.</w:t>
      </w:r>
    </w:p>
    <w:p w14:paraId="5275DF91" w14:textId="0845377A" w:rsidR="002B47F1" w:rsidRDefault="002B47F1" w:rsidP="002B47F1">
      <w:pPr>
        <w:rPr>
          <w:rFonts w:cs="Times New Roman"/>
          <w:lang w:val="en-CA"/>
        </w:rPr>
      </w:pPr>
      <w:bookmarkStart w:id="0" w:name="_GoBack"/>
      <w:bookmarkEnd w:id="0"/>
    </w:p>
    <w:sectPr w:rsidR="002B47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0E376A"/>
    <w:multiLevelType w:val="hybridMultilevel"/>
    <w:tmpl w:val="48BCD2DC"/>
    <w:lvl w:ilvl="0" w:tplc="F9A853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9A2F91"/>
    <w:multiLevelType w:val="hybridMultilevel"/>
    <w:tmpl w:val="AB80DEF0"/>
    <w:lvl w:ilvl="0" w:tplc="C23CEDAE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376"/>
    <w:rsid w:val="00000F9F"/>
    <w:rsid w:val="00011CFD"/>
    <w:rsid w:val="00013073"/>
    <w:rsid w:val="000138F2"/>
    <w:rsid w:val="00025596"/>
    <w:rsid w:val="0002749F"/>
    <w:rsid w:val="000279AC"/>
    <w:rsid w:val="00027B72"/>
    <w:rsid w:val="00033064"/>
    <w:rsid w:val="000437C4"/>
    <w:rsid w:val="00052D27"/>
    <w:rsid w:val="0006731C"/>
    <w:rsid w:val="00071579"/>
    <w:rsid w:val="00074E23"/>
    <w:rsid w:val="000814AA"/>
    <w:rsid w:val="000A0894"/>
    <w:rsid w:val="000A3CFB"/>
    <w:rsid w:val="000A6D8D"/>
    <w:rsid w:val="000B00B4"/>
    <w:rsid w:val="000B1787"/>
    <w:rsid w:val="000B3239"/>
    <w:rsid w:val="000B48C1"/>
    <w:rsid w:val="000C01A1"/>
    <w:rsid w:val="000C6C44"/>
    <w:rsid w:val="000E5FE9"/>
    <w:rsid w:val="000F1CE6"/>
    <w:rsid w:val="000F343D"/>
    <w:rsid w:val="000F3777"/>
    <w:rsid w:val="001027B7"/>
    <w:rsid w:val="00106C3C"/>
    <w:rsid w:val="001164FF"/>
    <w:rsid w:val="0011748B"/>
    <w:rsid w:val="00125FBF"/>
    <w:rsid w:val="00132B25"/>
    <w:rsid w:val="00133F00"/>
    <w:rsid w:val="00143085"/>
    <w:rsid w:val="00151180"/>
    <w:rsid w:val="00153445"/>
    <w:rsid w:val="001613B0"/>
    <w:rsid w:val="00162CA0"/>
    <w:rsid w:val="00165BEB"/>
    <w:rsid w:val="00165EE1"/>
    <w:rsid w:val="00171CA4"/>
    <w:rsid w:val="00171FEC"/>
    <w:rsid w:val="0017234B"/>
    <w:rsid w:val="00175A2A"/>
    <w:rsid w:val="0019377E"/>
    <w:rsid w:val="00193E52"/>
    <w:rsid w:val="001959EE"/>
    <w:rsid w:val="001962DC"/>
    <w:rsid w:val="001A1C73"/>
    <w:rsid w:val="001A59E6"/>
    <w:rsid w:val="001A71C4"/>
    <w:rsid w:val="001B1B89"/>
    <w:rsid w:val="001B6C50"/>
    <w:rsid w:val="001D05E8"/>
    <w:rsid w:val="001D2609"/>
    <w:rsid w:val="001D26E2"/>
    <w:rsid w:val="001F7650"/>
    <w:rsid w:val="002064E1"/>
    <w:rsid w:val="00226DC6"/>
    <w:rsid w:val="00227060"/>
    <w:rsid w:val="00236E76"/>
    <w:rsid w:val="00237831"/>
    <w:rsid w:val="00240C21"/>
    <w:rsid w:val="00244D71"/>
    <w:rsid w:val="00251CC1"/>
    <w:rsid w:val="00256485"/>
    <w:rsid w:val="002568D4"/>
    <w:rsid w:val="00262B23"/>
    <w:rsid w:val="00264A28"/>
    <w:rsid w:val="0027067C"/>
    <w:rsid w:val="00271411"/>
    <w:rsid w:val="00274AE3"/>
    <w:rsid w:val="00277E76"/>
    <w:rsid w:val="00290009"/>
    <w:rsid w:val="002B24C6"/>
    <w:rsid w:val="002B47F1"/>
    <w:rsid w:val="002C25D4"/>
    <w:rsid w:val="002E6CFD"/>
    <w:rsid w:val="002E6DC2"/>
    <w:rsid w:val="002F09AC"/>
    <w:rsid w:val="002F2EA0"/>
    <w:rsid w:val="00300E75"/>
    <w:rsid w:val="0030576E"/>
    <w:rsid w:val="00320FE5"/>
    <w:rsid w:val="003221D7"/>
    <w:rsid w:val="003259D2"/>
    <w:rsid w:val="00327324"/>
    <w:rsid w:val="003308F2"/>
    <w:rsid w:val="003403E2"/>
    <w:rsid w:val="00340C6A"/>
    <w:rsid w:val="00342D60"/>
    <w:rsid w:val="00352C49"/>
    <w:rsid w:val="00362ABE"/>
    <w:rsid w:val="0036771F"/>
    <w:rsid w:val="003752F3"/>
    <w:rsid w:val="00375F89"/>
    <w:rsid w:val="003761C3"/>
    <w:rsid w:val="00376F38"/>
    <w:rsid w:val="003821D3"/>
    <w:rsid w:val="003945A5"/>
    <w:rsid w:val="00396400"/>
    <w:rsid w:val="00396FCE"/>
    <w:rsid w:val="003A479B"/>
    <w:rsid w:val="003B0BB2"/>
    <w:rsid w:val="003B12DB"/>
    <w:rsid w:val="003B7E03"/>
    <w:rsid w:val="003C3A3B"/>
    <w:rsid w:val="003C3E69"/>
    <w:rsid w:val="003D0F2E"/>
    <w:rsid w:val="003D6B93"/>
    <w:rsid w:val="003E7EB7"/>
    <w:rsid w:val="003F0695"/>
    <w:rsid w:val="003F389F"/>
    <w:rsid w:val="0040365C"/>
    <w:rsid w:val="00410C8B"/>
    <w:rsid w:val="00411070"/>
    <w:rsid w:val="004115A6"/>
    <w:rsid w:val="00415375"/>
    <w:rsid w:val="00424245"/>
    <w:rsid w:val="00430B83"/>
    <w:rsid w:val="00431FB3"/>
    <w:rsid w:val="00432CBE"/>
    <w:rsid w:val="00443E10"/>
    <w:rsid w:val="0045229E"/>
    <w:rsid w:val="0045514A"/>
    <w:rsid w:val="004555DB"/>
    <w:rsid w:val="004610BC"/>
    <w:rsid w:val="00464647"/>
    <w:rsid w:val="00477FB6"/>
    <w:rsid w:val="004819A2"/>
    <w:rsid w:val="00487F97"/>
    <w:rsid w:val="004915A0"/>
    <w:rsid w:val="00496ADC"/>
    <w:rsid w:val="004A30C0"/>
    <w:rsid w:val="004B473E"/>
    <w:rsid w:val="004C3503"/>
    <w:rsid w:val="004C3CD6"/>
    <w:rsid w:val="004D55BF"/>
    <w:rsid w:val="004D7C10"/>
    <w:rsid w:val="004E413B"/>
    <w:rsid w:val="004E53D8"/>
    <w:rsid w:val="004F4F5E"/>
    <w:rsid w:val="004F59F4"/>
    <w:rsid w:val="00500113"/>
    <w:rsid w:val="005051CF"/>
    <w:rsid w:val="00506FE3"/>
    <w:rsid w:val="00527236"/>
    <w:rsid w:val="00527CAA"/>
    <w:rsid w:val="00540BF4"/>
    <w:rsid w:val="00540F0C"/>
    <w:rsid w:val="00541214"/>
    <w:rsid w:val="00550BC8"/>
    <w:rsid w:val="00552A4D"/>
    <w:rsid w:val="0056164D"/>
    <w:rsid w:val="005736E1"/>
    <w:rsid w:val="00581AB9"/>
    <w:rsid w:val="00583CBB"/>
    <w:rsid w:val="005845D3"/>
    <w:rsid w:val="00593F0C"/>
    <w:rsid w:val="005A0EDD"/>
    <w:rsid w:val="005C418D"/>
    <w:rsid w:val="005C7863"/>
    <w:rsid w:val="005C7C62"/>
    <w:rsid w:val="005D1908"/>
    <w:rsid w:val="005D56A8"/>
    <w:rsid w:val="005D6A74"/>
    <w:rsid w:val="005E4DDF"/>
    <w:rsid w:val="0060220E"/>
    <w:rsid w:val="0061151F"/>
    <w:rsid w:val="006157AD"/>
    <w:rsid w:val="00622DF9"/>
    <w:rsid w:val="00624122"/>
    <w:rsid w:val="00624404"/>
    <w:rsid w:val="0062704C"/>
    <w:rsid w:val="00632B22"/>
    <w:rsid w:val="00632F79"/>
    <w:rsid w:val="00641527"/>
    <w:rsid w:val="006439E8"/>
    <w:rsid w:val="00652071"/>
    <w:rsid w:val="0065412F"/>
    <w:rsid w:val="0066167C"/>
    <w:rsid w:val="00662617"/>
    <w:rsid w:val="00662A5A"/>
    <w:rsid w:val="006644D3"/>
    <w:rsid w:val="006845EC"/>
    <w:rsid w:val="00694352"/>
    <w:rsid w:val="0069583E"/>
    <w:rsid w:val="006A11A8"/>
    <w:rsid w:val="006A2ADB"/>
    <w:rsid w:val="006B1F63"/>
    <w:rsid w:val="006B2666"/>
    <w:rsid w:val="006B3E82"/>
    <w:rsid w:val="006B5279"/>
    <w:rsid w:val="006C4416"/>
    <w:rsid w:val="006D3426"/>
    <w:rsid w:val="006E2260"/>
    <w:rsid w:val="00702BDC"/>
    <w:rsid w:val="00702F02"/>
    <w:rsid w:val="00712388"/>
    <w:rsid w:val="00727668"/>
    <w:rsid w:val="00731D04"/>
    <w:rsid w:val="00733DAD"/>
    <w:rsid w:val="00735863"/>
    <w:rsid w:val="0074108F"/>
    <w:rsid w:val="007449D8"/>
    <w:rsid w:val="00753CCF"/>
    <w:rsid w:val="0075511D"/>
    <w:rsid w:val="00772535"/>
    <w:rsid w:val="007767D2"/>
    <w:rsid w:val="00785D25"/>
    <w:rsid w:val="007964F4"/>
    <w:rsid w:val="007A1DCD"/>
    <w:rsid w:val="007A2EFF"/>
    <w:rsid w:val="007B0BAE"/>
    <w:rsid w:val="007B20CA"/>
    <w:rsid w:val="007B5B21"/>
    <w:rsid w:val="007B7A91"/>
    <w:rsid w:val="007C3936"/>
    <w:rsid w:val="007D20FF"/>
    <w:rsid w:val="007D440C"/>
    <w:rsid w:val="007E60FE"/>
    <w:rsid w:val="007E635F"/>
    <w:rsid w:val="007E6F82"/>
    <w:rsid w:val="008041EF"/>
    <w:rsid w:val="00807376"/>
    <w:rsid w:val="008120D2"/>
    <w:rsid w:val="00833024"/>
    <w:rsid w:val="0083376C"/>
    <w:rsid w:val="008418B2"/>
    <w:rsid w:val="00844486"/>
    <w:rsid w:val="00845FF6"/>
    <w:rsid w:val="00853752"/>
    <w:rsid w:val="00862587"/>
    <w:rsid w:val="008665E6"/>
    <w:rsid w:val="00874FF6"/>
    <w:rsid w:val="00880588"/>
    <w:rsid w:val="00883E14"/>
    <w:rsid w:val="008854EB"/>
    <w:rsid w:val="00886202"/>
    <w:rsid w:val="00887ED0"/>
    <w:rsid w:val="008B57EB"/>
    <w:rsid w:val="008B6851"/>
    <w:rsid w:val="008C0B10"/>
    <w:rsid w:val="008C3479"/>
    <w:rsid w:val="008C4797"/>
    <w:rsid w:val="008D1AC2"/>
    <w:rsid w:val="008D3928"/>
    <w:rsid w:val="008D3D31"/>
    <w:rsid w:val="008D75F8"/>
    <w:rsid w:val="008E02E3"/>
    <w:rsid w:val="008F36F4"/>
    <w:rsid w:val="008F5046"/>
    <w:rsid w:val="00900357"/>
    <w:rsid w:val="0091536E"/>
    <w:rsid w:val="00920B92"/>
    <w:rsid w:val="00926416"/>
    <w:rsid w:val="00930E9D"/>
    <w:rsid w:val="00932A19"/>
    <w:rsid w:val="00941644"/>
    <w:rsid w:val="009428B1"/>
    <w:rsid w:val="00975C2E"/>
    <w:rsid w:val="009A1062"/>
    <w:rsid w:val="009B4C3F"/>
    <w:rsid w:val="009B5CD7"/>
    <w:rsid w:val="009B6A17"/>
    <w:rsid w:val="009C4366"/>
    <w:rsid w:val="009C4691"/>
    <w:rsid w:val="009D64F2"/>
    <w:rsid w:val="009E6525"/>
    <w:rsid w:val="009F1FBB"/>
    <w:rsid w:val="00A16FD8"/>
    <w:rsid w:val="00A1769B"/>
    <w:rsid w:val="00A33AAA"/>
    <w:rsid w:val="00A35ADB"/>
    <w:rsid w:val="00A35C06"/>
    <w:rsid w:val="00A36655"/>
    <w:rsid w:val="00A36BAE"/>
    <w:rsid w:val="00A436B6"/>
    <w:rsid w:val="00A45F08"/>
    <w:rsid w:val="00A51139"/>
    <w:rsid w:val="00A530FC"/>
    <w:rsid w:val="00A62BBC"/>
    <w:rsid w:val="00A62C4B"/>
    <w:rsid w:val="00A75EDA"/>
    <w:rsid w:val="00A91D22"/>
    <w:rsid w:val="00A94A7E"/>
    <w:rsid w:val="00AB149A"/>
    <w:rsid w:val="00AC12C3"/>
    <w:rsid w:val="00AC20BC"/>
    <w:rsid w:val="00AC2BE0"/>
    <w:rsid w:val="00AF765C"/>
    <w:rsid w:val="00B079FC"/>
    <w:rsid w:val="00B126C0"/>
    <w:rsid w:val="00B16FB3"/>
    <w:rsid w:val="00B219A1"/>
    <w:rsid w:val="00B27F87"/>
    <w:rsid w:val="00B3446A"/>
    <w:rsid w:val="00B46742"/>
    <w:rsid w:val="00B552B4"/>
    <w:rsid w:val="00B670EF"/>
    <w:rsid w:val="00B83873"/>
    <w:rsid w:val="00BB0EDE"/>
    <w:rsid w:val="00BC0B71"/>
    <w:rsid w:val="00BC1B9A"/>
    <w:rsid w:val="00BD1CDA"/>
    <w:rsid w:val="00BD2E83"/>
    <w:rsid w:val="00BD3A07"/>
    <w:rsid w:val="00BE5F30"/>
    <w:rsid w:val="00BF3A03"/>
    <w:rsid w:val="00BF500C"/>
    <w:rsid w:val="00C01133"/>
    <w:rsid w:val="00C0457B"/>
    <w:rsid w:val="00C05781"/>
    <w:rsid w:val="00C15665"/>
    <w:rsid w:val="00C15968"/>
    <w:rsid w:val="00C20654"/>
    <w:rsid w:val="00C26940"/>
    <w:rsid w:val="00C34BDF"/>
    <w:rsid w:val="00C3678E"/>
    <w:rsid w:val="00C441C0"/>
    <w:rsid w:val="00C577EB"/>
    <w:rsid w:val="00C70422"/>
    <w:rsid w:val="00C71A10"/>
    <w:rsid w:val="00C74BCC"/>
    <w:rsid w:val="00C74C5B"/>
    <w:rsid w:val="00C9790E"/>
    <w:rsid w:val="00CB5487"/>
    <w:rsid w:val="00CB71F5"/>
    <w:rsid w:val="00CC39A0"/>
    <w:rsid w:val="00CD2F48"/>
    <w:rsid w:val="00CD4E6A"/>
    <w:rsid w:val="00CD53E1"/>
    <w:rsid w:val="00CD6249"/>
    <w:rsid w:val="00CD6905"/>
    <w:rsid w:val="00CE6CD6"/>
    <w:rsid w:val="00CE700E"/>
    <w:rsid w:val="00CF5080"/>
    <w:rsid w:val="00D1637C"/>
    <w:rsid w:val="00D30020"/>
    <w:rsid w:val="00D30C03"/>
    <w:rsid w:val="00D32EE8"/>
    <w:rsid w:val="00D45FAC"/>
    <w:rsid w:val="00D47A25"/>
    <w:rsid w:val="00D517B5"/>
    <w:rsid w:val="00D56C9A"/>
    <w:rsid w:val="00D63BA6"/>
    <w:rsid w:val="00D64F4F"/>
    <w:rsid w:val="00D749FE"/>
    <w:rsid w:val="00D82C7B"/>
    <w:rsid w:val="00D90771"/>
    <w:rsid w:val="00D92EB4"/>
    <w:rsid w:val="00D97C45"/>
    <w:rsid w:val="00DB2229"/>
    <w:rsid w:val="00DB37D8"/>
    <w:rsid w:val="00DC4584"/>
    <w:rsid w:val="00DC6DD8"/>
    <w:rsid w:val="00DD182C"/>
    <w:rsid w:val="00DD6CD6"/>
    <w:rsid w:val="00DE32C8"/>
    <w:rsid w:val="00DE4997"/>
    <w:rsid w:val="00DF6B76"/>
    <w:rsid w:val="00E067BF"/>
    <w:rsid w:val="00E14C02"/>
    <w:rsid w:val="00E2105F"/>
    <w:rsid w:val="00E2119C"/>
    <w:rsid w:val="00E2613F"/>
    <w:rsid w:val="00E3169D"/>
    <w:rsid w:val="00E40040"/>
    <w:rsid w:val="00E44380"/>
    <w:rsid w:val="00E52118"/>
    <w:rsid w:val="00E53997"/>
    <w:rsid w:val="00E57A3C"/>
    <w:rsid w:val="00E62ADB"/>
    <w:rsid w:val="00E71AF5"/>
    <w:rsid w:val="00E733EC"/>
    <w:rsid w:val="00E7395D"/>
    <w:rsid w:val="00E8322A"/>
    <w:rsid w:val="00E833F0"/>
    <w:rsid w:val="00E853AD"/>
    <w:rsid w:val="00E85982"/>
    <w:rsid w:val="00E869E5"/>
    <w:rsid w:val="00E87736"/>
    <w:rsid w:val="00E92020"/>
    <w:rsid w:val="00E941A0"/>
    <w:rsid w:val="00E97FB8"/>
    <w:rsid w:val="00EA1A26"/>
    <w:rsid w:val="00EA651F"/>
    <w:rsid w:val="00ED0673"/>
    <w:rsid w:val="00ED1593"/>
    <w:rsid w:val="00ED7CCE"/>
    <w:rsid w:val="00EE4A67"/>
    <w:rsid w:val="00EE67F2"/>
    <w:rsid w:val="00EF3C36"/>
    <w:rsid w:val="00F02932"/>
    <w:rsid w:val="00F12462"/>
    <w:rsid w:val="00F26B8E"/>
    <w:rsid w:val="00F405FA"/>
    <w:rsid w:val="00F419D4"/>
    <w:rsid w:val="00F41A1A"/>
    <w:rsid w:val="00F57715"/>
    <w:rsid w:val="00F60D66"/>
    <w:rsid w:val="00F635EB"/>
    <w:rsid w:val="00F665E2"/>
    <w:rsid w:val="00F7423E"/>
    <w:rsid w:val="00F74AF0"/>
    <w:rsid w:val="00F75E0C"/>
    <w:rsid w:val="00F80F5E"/>
    <w:rsid w:val="00F97CAE"/>
    <w:rsid w:val="00FB34E8"/>
    <w:rsid w:val="00FB5D28"/>
    <w:rsid w:val="00FC30A8"/>
    <w:rsid w:val="00FD183B"/>
    <w:rsid w:val="00FD322D"/>
    <w:rsid w:val="00FE6F40"/>
    <w:rsid w:val="00FF06E5"/>
    <w:rsid w:val="00FF701F"/>
    <w:rsid w:val="00FF7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BAE2D"/>
  <w15:chartTrackingRefBased/>
  <w15:docId w15:val="{89951153-A53E-4847-BA74-E26B08231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BA6"/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AC12C3"/>
    <w:pPr>
      <w:keepNext/>
      <w:keepLines/>
      <w:spacing w:before="240" w:after="0" w:line="48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4">
    <w:name w:val="heading 4"/>
    <w:basedOn w:val="Normal"/>
    <w:link w:val="Titre4Car"/>
    <w:uiPriority w:val="9"/>
    <w:qFormat/>
    <w:rsid w:val="00807376"/>
    <w:pPr>
      <w:spacing w:before="100" w:beforeAutospacing="1" w:after="100" w:afterAutospacing="1" w:line="240" w:lineRule="auto"/>
      <w:outlineLvl w:val="3"/>
    </w:pPr>
    <w:rPr>
      <w:rFonts w:eastAsia="Times New Roman" w:cs="Times New Roman"/>
      <w:b/>
      <w:bCs/>
      <w:szCs w:val="24"/>
      <w:lang w:eastAsia="fr-FR"/>
    </w:rPr>
  </w:style>
  <w:style w:type="paragraph" w:styleId="Titre5">
    <w:name w:val="heading 5"/>
    <w:basedOn w:val="Normal"/>
    <w:link w:val="Titre5Car"/>
    <w:uiPriority w:val="9"/>
    <w:qFormat/>
    <w:rsid w:val="00807376"/>
    <w:pPr>
      <w:spacing w:before="100" w:beforeAutospacing="1" w:after="100" w:afterAutospacing="1" w:line="240" w:lineRule="auto"/>
      <w:outlineLvl w:val="4"/>
    </w:pPr>
    <w:rPr>
      <w:rFonts w:eastAsia="Times New Roman" w:cs="Times New Roman"/>
      <w:b/>
      <w:bCs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807376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customStyle="1" w:styleId="Titre5Car">
    <w:name w:val="Titre 5 Car"/>
    <w:basedOn w:val="Policepardfaut"/>
    <w:link w:val="Titre5"/>
    <w:uiPriority w:val="9"/>
    <w:rsid w:val="00807376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807376"/>
    <w:rPr>
      <w:color w:val="0000FF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06731C"/>
    <w:pPr>
      <w:tabs>
        <w:tab w:val="left" w:pos="264"/>
      </w:tabs>
      <w:spacing w:after="0" w:line="480" w:lineRule="auto"/>
      <w:ind w:left="264" w:hanging="264"/>
    </w:pPr>
  </w:style>
  <w:style w:type="character" w:styleId="lev">
    <w:name w:val="Strong"/>
    <w:basedOn w:val="Policepardfaut"/>
    <w:uiPriority w:val="22"/>
    <w:qFormat/>
    <w:rsid w:val="00F12462"/>
    <w:rPr>
      <w:b/>
      <w:bCs/>
    </w:rPr>
  </w:style>
  <w:style w:type="paragraph" w:styleId="Paragraphedeliste">
    <w:name w:val="List Paragraph"/>
    <w:basedOn w:val="Normal"/>
    <w:uiPriority w:val="34"/>
    <w:qFormat/>
    <w:rsid w:val="00B552B4"/>
    <w:pPr>
      <w:spacing w:after="0" w:line="480" w:lineRule="auto"/>
      <w:ind w:left="720"/>
      <w:contextualSpacing/>
      <w:jc w:val="both"/>
    </w:pPr>
  </w:style>
  <w:style w:type="table" w:customStyle="1" w:styleId="Grilledetableauclaire1">
    <w:name w:val="Grille de tableau claire1"/>
    <w:basedOn w:val="TableauNormal"/>
    <w:uiPriority w:val="40"/>
    <w:rsid w:val="00B552B4"/>
    <w:pPr>
      <w:spacing w:after="0" w:line="240" w:lineRule="auto"/>
      <w:jc w:val="both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27F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27F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27F87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7F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7F87"/>
    <w:rPr>
      <w:rFonts w:ascii="Times New Roman" w:hAnsi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B1F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1F63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7767D2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re1Car">
    <w:name w:val="Titre 1 Car"/>
    <w:basedOn w:val="Policepardfaut"/>
    <w:link w:val="Titre1"/>
    <w:uiPriority w:val="9"/>
    <w:rsid w:val="00AC12C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acopre">
    <w:name w:val="acopre"/>
    <w:basedOn w:val="Policepardfaut"/>
    <w:rsid w:val="00E44380"/>
  </w:style>
  <w:style w:type="character" w:styleId="Accentuation">
    <w:name w:val="Emphasis"/>
    <w:basedOn w:val="Policepardfaut"/>
    <w:uiPriority w:val="20"/>
    <w:qFormat/>
    <w:rsid w:val="00E4438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63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meddra.org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2F184A-057F-4769-8982-96598BE10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let</dc:creator>
  <cp:keywords/>
  <dc:description/>
  <cp:lastModifiedBy>ABlet</cp:lastModifiedBy>
  <cp:revision>4</cp:revision>
  <dcterms:created xsi:type="dcterms:W3CDTF">2021-08-10T12:36:00Z</dcterms:created>
  <dcterms:modified xsi:type="dcterms:W3CDTF">2021-08-11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nuJKAlcb"/&gt;&lt;style id="http://www.zotero.org/styles/american-journal-of-respiratory-and-critical-care-medicine" hasBibliography="1" bibliographyStyleHasBeenSet="1"/&gt;&lt;prefs&gt;&lt;pref name="fieldType"</vt:lpwstr>
  </property>
  <property fmtid="{D5CDD505-2E9C-101B-9397-08002B2CF9AE}" pid="3" name="ZOTERO_PREF_2">
    <vt:lpwstr> value="Field"/&gt;&lt;pref name="automaticJournalAbbreviations" value="true"/&gt;&lt;/prefs&gt;&lt;/data&gt;</vt:lpwstr>
  </property>
</Properties>
</file>